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DEDD2" w14:textId="77777777" w:rsidR="00137E6C" w:rsidRPr="00791DA2" w:rsidRDefault="00137E6C">
      <w:pPr>
        <w:rPr>
          <w:rFonts w:ascii="Verdana" w:hAnsi="Verdana" w:cs="Times New Roman"/>
          <w:b/>
          <w:color w:val="0070C0"/>
        </w:rPr>
      </w:pPr>
      <w:r w:rsidRPr="00791DA2">
        <w:rPr>
          <w:rFonts w:ascii="Verdana" w:hAnsi="Verdana" w:cs="Times New Roman"/>
          <w:b/>
          <w:color w:val="0070C0"/>
        </w:rPr>
        <w:t xml:space="preserve">Supporting Information </w:t>
      </w:r>
    </w:p>
    <w:p w14:paraId="088E73FF" w14:textId="0893E794" w:rsidR="00BC607E" w:rsidRPr="00110315" w:rsidRDefault="00110315">
      <w:pPr>
        <w:rPr>
          <w:rFonts w:ascii="Verdana" w:hAnsi="Verdana" w:cs="Times New Roman"/>
          <w:b/>
          <w:bCs/>
          <w:color w:val="2E74B5" w:themeColor="accent5" w:themeShade="BF"/>
          <w:sz w:val="22"/>
        </w:rPr>
      </w:pPr>
      <w:r w:rsidRPr="00110315">
        <w:rPr>
          <w:rFonts w:ascii="Verdana" w:hAnsi="Verdana"/>
          <w:b/>
          <w:bCs/>
          <w:color w:val="2E74B5" w:themeColor="accent5" w:themeShade="BF"/>
        </w:rPr>
        <w:t xml:space="preserve">Determination of reference intervals for </w:t>
      </w:r>
      <w:proofErr w:type="spellStart"/>
      <w:r w:rsidRPr="00110315">
        <w:rPr>
          <w:rFonts w:ascii="Verdana" w:hAnsi="Verdana"/>
          <w:b/>
          <w:bCs/>
          <w:color w:val="2E74B5" w:themeColor="accent5" w:themeShade="BF"/>
        </w:rPr>
        <w:t>nonesterified</w:t>
      </w:r>
      <w:proofErr w:type="spellEnd"/>
      <w:r w:rsidRPr="00110315">
        <w:rPr>
          <w:rFonts w:ascii="Verdana" w:hAnsi="Verdana"/>
          <w:b/>
          <w:bCs/>
          <w:color w:val="2E74B5" w:themeColor="accent5" w:themeShade="BF"/>
        </w:rPr>
        <w:t xml:space="preserve"> fatty acids in the blood serum of healthy dogs</w:t>
      </w:r>
    </w:p>
    <w:p w14:paraId="61BF1279" w14:textId="77777777" w:rsidR="00110315" w:rsidRDefault="00110315" w:rsidP="00791DA2">
      <w:pPr>
        <w:jc w:val="both"/>
        <w:rPr>
          <w:rFonts w:ascii="Verdana" w:hAnsi="Verdana" w:cs="Times New Roman"/>
          <w:b/>
          <w:bCs/>
          <w:szCs w:val="24"/>
        </w:rPr>
      </w:pPr>
    </w:p>
    <w:p w14:paraId="5E234C2E" w14:textId="6A51DE03" w:rsidR="00110315" w:rsidRDefault="00BC607E" w:rsidP="00791DA2">
      <w:pPr>
        <w:jc w:val="both"/>
        <w:rPr>
          <w:rFonts w:ascii="Verdana" w:hAnsi="Verdana" w:cs="Times New Roman"/>
          <w:szCs w:val="24"/>
        </w:rPr>
      </w:pPr>
      <w:r w:rsidRPr="00110315">
        <w:rPr>
          <w:rFonts w:ascii="Verdana" w:hAnsi="Verdana" w:cs="Times New Roman"/>
          <w:b/>
          <w:bCs/>
          <w:szCs w:val="24"/>
        </w:rPr>
        <w:t xml:space="preserve">Table </w:t>
      </w:r>
      <w:r w:rsidR="004706DD" w:rsidRPr="00110315">
        <w:rPr>
          <w:rFonts w:ascii="Verdana" w:hAnsi="Verdana" w:cs="Times New Roman"/>
          <w:b/>
          <w:bCs/>
          <w:szCs w:val="24"/>
        </w:rPr>
        <w:t>S1</w:t>
      </w:r>
      <w:r w:rsidR="00791DA2" w:rsidRPr="00791DA2">
        <w:rPr>
          <w:rFonts w:ascii="Verdana" w:hAnsi="Verdana" w:cs="Times New Roman"/>
          <w:szCs w:val="24"/>
        </w:rPr>
        <w:tab/>
      </w:r>
    </w:p>
    <w:p w14:paraId="4927FA2F" w14:textId="297DE419" w:rsidR="00BC607E" w:rsidRPr="00791DA2" w:rsidRDefault="00110315" w:rsidP="00791DA2">
      <w:pPr>
        <w:jc w:val="both"/>
        <w:rPr>
          <w:rFonts w:ascii="Verdana" w:hAnsi="Verdana"/>
        </w:rPr>
      </w:pPr>
      <w:r>
        <w:rPr>
          <w:rFonts w:ascii="Verdana" w:hAnsi="Verdana" w:cs="Times New Roman"/>
          <w:szCs w:val="24"/>
        </w:rPr>
        <w:t xml:space="preserve">Individual information of the </w:t>
      </w:r>
      <w:r w:rsidR="00BC607E" w:rsidRPr="00791DA2">
        <w:rPr>
          <w:rFonts w:ascii="Verdana" w:hAnsi="Verdana" w:cs="Times New Roman"/>
          <w:szCs w:val="24"/>
        </w:rPr>
        <w:t xml:space="preserve">dogs </w:t>
      </w:r>
      <w:r>
        <w:rPr>
          <w:rFonts w:ascii="Verdana" w:hAnsi="Verdana" w:cs="Times New Roman"/>
          <w:szCs w:val="24"/>
        </w:rPr>
        <w:t xml:space="preserve">including </w:t>
      </w:r>
      <w:r w:rsidR="00BC607E" w:rsidRPr="00791DA2">
        <w:rPr>
          <w:rFonts w:ascii="Verdana" w:hAnsi="Verdana" w:cs="Times New Roman"/>
          <w:szCs w:val="24"/>
        </w:rPr>
        <w:t>breed, age, weight, sex, castration/neutering</w:t>
      </w:r>
      <w:r w:rsidR="00FC78B6" w:rsidRPr="00791DA2">
        <w:rPr>
          <w:rFonts w:ascii="Verdana" w:hAnsi="Verdana" w:cs="Times New Roman"/>
          <w:szCs w:val="24"/>
        </w:rPr>
        <w:t xml:space="preserve"> status</w:t>
      </w:r>
      <w:r w:rsidR="00BC607E" w:rsidRPr="00791DA2">
        <w:rPr>
          <w:rFonts w:ascii="Verdana" w:hAnsi="Verdana" w:cs="Times New Roman"/>
          <w:szCs w:val="24"/>
        </w:rPr>
        <w:t xml:space="preserve">, </w:t>
      </w:r>
      <w:r>
        <w:rPr>
          <w:rFonts w:ascii="Verdana" w:hAnsi="Verdana" w:cs="Times New Roman"/>
          <w:szCs w:val="24"/>
        </w:rPr>
        <w:t xml:space="preserve">reason for consultation, </w:t>
      </w:r>
      <w:r w:rsidR="00795807">
        <w:rPr>
          <w:rFonts w:ascii="Verdana" w:hAnsi="Verdana" w:cs="Times New Roman"/>
          <w:szCs w:val="24"/>
        </w:rPr>
        <w:t>leucocyte count</w:t>
      </w:r>
      <w:r>
        <w:rPr>
          <w:rFonts w:ascii="Verdana" w:hAnsi="Verdana" w:cs="Times New Roman"/>
          <w:szCs w:val="24"/>
        </w:rPr>
        <w:t>, and NEFA concentration</w:t>
      </w:r>
    </w:p>
    <w:tbl>
      <w:tblPr>
        <w:tblW w:w="42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2695"/>
        <w:gridCol w:w="991"/>
        <w:gridCol w:w="851"/>
        <w:gridCol w:w="991"/>
        <w:gridCol w:w="1133"/>
        <w:gridCol w:w="1985"/>
        <w:gridCol w:w="1703"/>
        <w:gridCol w:w="1842"/>
      </w:tblGrid>
      <w:tr w:rsidR="00110315" w:rsidRPr="001473A5" w14:paraId="0BFF53D6" w14:textId="6CADFE6E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1B64974" w14:textId="5984CB4F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bookmarkStart w:id="0" w:name="_Hlk57036756"/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N</w:t>
            </w:r>
            <w:r w:rsidR="00D850D0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umber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92CC45A" w14:textId="696F43DB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B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re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575890A" w14:textId="319EF2E7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A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ge in months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916FE08" w14:textId="5F944EAB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W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 xml:space="preserve">eight </w:t>
            </w:r>
            <w:r w:rsidR="00D850D0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 xml:space="preserve">in 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kg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21C31A0" w14:textId="6DC36D03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S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ex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EA8B439" w14:textId="36A5EE9D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N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eutered or spayed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16B42A" w14:textId="59AB9526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R</w:t>
            </w:r>
            <w:r w:rsidR="00D850D0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eason for presenta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33988A2" w14:textId="71D840A0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L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 xml:space="preserve">eucocytes </w:t>
            </w:r>
            <w:proofErr w:type="spellStart"/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Gpt</w:t>
            </w:r>
            <w:proofErr w:type="spellEnd"/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/l (1000/µl)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A06A4F0" w14:textId="42B652B9" w:rsidR="000776B1" w:rsidRPr="001473A5" w:rsidRDefault="00110315" w:rsidP="001473A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 xml:space="preserve">Concentration of </w:t>
            </w:r>
            <w:r w:rsidR="000776B1" w:rsidRPr="001473A5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>NEFAS</w:t>
            </w:r>
            <w:r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eastAsia="de-DE"/>
              </w:rPr>
              <w:t xml:space="preserve"> (mmol/l)</w:t>
            </w:r>
          </w:p>
        </w:tc>
      </w:tr>
      <w:tr w:rsidR="00110315" w:rsidRPr="001473A5" w14:paraId="7A66B49D" w14:textId="1BF2897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D3FFC1A" w14:textId="174034B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AB75698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inois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6820DA9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65303C2" w14:textId="5BC8E42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.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9C3EA8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C0896E7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0920AAB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5A4641D" w14:textId="5C91150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28F905D" w14:textId="0A089495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82</w:t>
            </w:r>
          </w:p>
        </w:tc>
      </w:tr>
      <w:tr w:rsidR="00110315" w:rsidRPr="001473A5" w14:paraId="097D784F" w14:textId="18A2113C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12BF4D4" w14:textId="15332142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E5C445B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4B71AA5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F85FFA4" w14:textId="00C7EB7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5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2ACE5E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DFDD3D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DB5E7E1" w14:textId="5644D98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FB44E1" w14:textId="1D003C41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C7BEF49" w14:textId="4997A59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84</w:t>
            </w:r>
          </w:p>
        </w:tc>
      </w:tr>
      <w:tr w:rsidR="00110315" w:rsidRPr="001473A5" w14:paraId="0434FC6F" w14:textId="599777BE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D7D1181" w14:textId="658F8D1B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21556CC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7AF9288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595595E" w14:textId="34291EA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D9220D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A03EDEB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3CB2139" w14:textId="65923AC6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D888A80" w14:textId="7FAE8809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2D9A504" w14:textId="41B2C3D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79</w:t>
            </w:r>
          </w:p>
        </w:tc>
      </w:tr>
      <w:tr w:rsidR="00110315" w:rsidRPr="001473A5" w14:paraId="4F04D7AC" w14:textId="129C6100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FC4D3E6" w14:textId="4F25447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D020F2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ottweil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30B753A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9CFECC" w14:textId="1F5A659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6E7B1F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A288F4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36CABAB" w14:textId="479E6699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047D8FB" w14:textId="2482FF1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441E89C" w14:textId="518670C6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07</w:t>
            </w:r>
          </w:p>
        </w:tc>
      </w:tr>
      <w:tr w:rsidR="00110315" w:rsidRPr="001473A5" w14:paraId="10567B52" w14:textId="3F85779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7D2CF7C" w14:textId="63C136AA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D6E6E09" w14:textId="3E364D6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Pomeranian/ </w:t>
            </w: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racke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0802CA1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03D02C4" w14:textId="354B712D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F9FF0B9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E2A2AD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287ACE6" w14:textId="2349A33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64D96C" w14:textId="231C906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E490024" w14:textId="1D50A6F8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11</w:t>
            </w:r>
          </w:p>
        </w:tc>
      </w:tr>
      <w:tr w:rsidR="00110315" w:rsidRPr="001473A5" w14:paraId="5B933C4F" w14:textId="519758B1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0C5A153" w14:textId="065B0E0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8CAD142" w14:textId="4B47F492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Labrador x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eat Dan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CA9E3A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324FB52" w14:textId="31264E3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.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CCA7A56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EC437B2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996448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85CB5FB" w14:textId="681750AB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63262A1" w14:textId="4B3939D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94</w:t>
            </w:r>
          </w:p>
        </w:tc>
      </w:tr>
      <w:tr w:rsidR="00110315" w:rsidRPr="001473A5" w14:paraId="5B4C7505" w14:textId="45FE9CA5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A7D7E7D" w14:textId="6E34BB3D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B6A4870" w14:textId="1F621A75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annoverscher</w:t>
            </w:r>
            <w:proofErr w:type="spellEnd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chweißhund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69F862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76A9FA4" w14:textId="6F6DBBE2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5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07B40D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372CE5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663E5B0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6559A55" w14:textId="5026010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3CC3DD5" w14:textId="1C7068A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99</w:t>
            </w:r>
          </w:p>
        </w:tc>
      </w:tr>
      <w:tr w:rsidR="00110315" w:rsidRPr="001473A5" w14:paraId="71B52ECD" w14:textId="5D6CF0B0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F321650" w14:textId="77FFF79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F8EB834" w14:textId="731E5DF4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English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pringer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ani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13D8520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028D51F" w14:textId="72D47754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984DE75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956E576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5ADD5D7" w14:textId="2407F3D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C92CDA0" w14:textId="3C022B36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75A87C0" w14:textId="2511EBF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39</w:t>
            </w:r>
          </w:p>
        </w:tc>
      </w:tr>
      <w:tr w:rsidR="00110315" w:rsidRPr="001473A5" w14:paraId="740438E9" w14:textId="2716953C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ED15978" w14:textId="31C9387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062391E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Labrador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3361CA5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DF5E399" w14:textId="3EDBAC94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D292F8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01080A4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423FB6E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ental scal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88C820F" w14:textId="5ABEC0F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867F963" w14:textId="5FA0906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38</w:t>
            </w:r>
          </w:p>
        </w:tc>
      </w:tr>
      <w:tr w:rsidR="00110315" w:rsidRPr="001473A5" w14:paraId="15D67F66" w14:textId="37D7159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10826D2" w14:textId="0F86F489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0C640F3" w14:textId="08D7BC2B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olden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triev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0B66B05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1344FE6" w14:textId="0A9891D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EE9DD0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CD24C4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C4689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utting claws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D70DEE9" w14:textId="60E4B448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1643EC3" w14:textId="5EC13BEB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86</w:t>
            </w:r>
          </w:p>
        </w:tc>
      </w:tr>
      <w:tr w:rsidR="00110315" w:rsidRPr="001473A5" w14:paraId="0DFA6A06" w14:textId="0DC890D1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0E225AC" w14:textId="475FE91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ECC2B79" w14:textId="41B1F4C6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olden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triev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9ACA1B0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EC3C9E2" w14:textId="77BDE57C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824C0FD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50C743D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9D42932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utting claws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C82D41F" w14:textId="2E1A2BA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2684A76" w14:textId="34FABF63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72</w:t>
            </w:r>
          </w:p>
        </w:tc>
      </w:tr>
      <w:tr w:rsidR="00110315" w:rsidRPr="001473A5" w14:paraId="6D589828" w14:textId="55FD74F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AC2149C" w14:textId="457CD49E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29D99DC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3246A0F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70592D2" w14:textId="07605758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BDE662B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025E54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BE9AD22" w14:textId="19E6E6E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5666C2A" w14:textId="56A9178B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77D41B4" w14:textId="4A256E5A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8</w:t>
            </w:r>
          </w:p>
        </w:tc>
      </w:tr>
      <w:tr w:rsidR="00110315" w:rsidRPr="001473A5" w14:paraId="046967D7" w14:textId="1B4EA10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AD2293E" w14:textId="60F58804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B853352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00EBE1B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0A0129D" w14:textId="3405D762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</w:t>
            </w:r>
            <w:r w:rsid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7F6CDCE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2421739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C81E4AC" w14:textId="06EDCED8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astra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95CC187" w14:textId="01270B90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283A511" w14:textId="476EFCA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41</w:t>
            </w:r>
          </w:p>
        </w:tc>
      </w:tr>
      <w:tr w:rsidR="00110315" w:rsidRPr="001473A5" w14:paraId="7F8B78B9" w14:textId="7F6040C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AC14738" w14:textId="79E56E00" w:rsidR="00FC1090" w:rsidRPr="001473A5" w:rsidRDefault="00A83A5D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D61E50" w14:textId="4BD834FF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Pomeranian x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855BD48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C4B1AF1" w14:textId="20EE17E1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8557AB3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50F521" w14:textId="77777777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D8AD22" w14:textId="5ADDA775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mptying anal glands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2790228" w14:textId="7D4E60C9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AA14C89" w14:textId="5D11C913" w:rsidR="00FC1090" w:rsidRPr="001473A5" w:rsidRDefault="00FC1090" w:rsidP="001473A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1473A5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22</w:t>
            </w:r>
          </w:p>
        </w:tc>
      </w:tr>
      <w:tr w:rsidR="00110315" w:rsidRPr="001473A5" w14:paraId="299D0A4C" w14:textId="0901F991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4A357C8" w14:textId="62A825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96B4FD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4E2260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2D97BE3" w14:textId="2BE1251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7286C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0A9A64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75C18A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34AE76D" w14:textId="5D81707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BCFE254" w14:textId="7239E7F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35</w:t>
            </w:r>
          </w:p>
        </w:tc>
      </w:tr>
      <w:tr w:rsidR="00110315" w:rsidRPr="001473A5" w14:paraId="38FEC43D" w14:textId="612A824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8A0C707" w14:textId="67B2349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AFFFA9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Jack Russel T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93E0CC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C7E4EBF" w14:textId="1472993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49FBE4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F5412F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768982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09DC201" w14:textId="36E92A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6D424B3" w14:textId="15AE510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35</w:t>
            </w:r>
          </w:p>
        </w:tc>
      </w:tr>
      <w:tr w:rsidR="00110315" w:rsidRPr="001473A5" w14:paraId="207DA07E" w14:textId="0390B12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0BB2B08" w14:textId="3A98C0C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76EA7B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B24570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C2C12BE" w14:textId="1B7D77F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1D7E37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23DD09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87785C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vaccination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BD265AB" w14:textId="688292C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0E8317A" w14:textId="1E7F1E4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34</w:t>
            </w:r>
          </w:p>
        </w:tc>
      </w:tr>
      <w:tr w:rsidR="00110315" w:rsidRPr="001473A5" w14:paraId="4F4728EE" w14:textId="46BF0424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E82BE05" w14:textId="11285B0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8C07ACA" w14:textId="08087FC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Jack Russel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B33815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1F56D93" w14:textId="550BE4B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F79761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1B5554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4968D91" w14:textId="7C2ECC4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AC30FCF" w14:textId="0F690FA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8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90EA55B" w14:textId="18E015A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57</w:t>
            </w:r>
          </w:p>
        </w:tc>
      </w:tr>
      <w:tr w:rsidR="00110315" w:rsidRPr="001473A5" w14:paraId="4FF58F17" w14:textId="31EA6A74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7FA0002" w14:textId="5439C38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CDF4CDA" w14:textId="49DBEF2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olde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triev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D94386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A44FF98" w14:textId="3EDCA4F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40E2FD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F4DA80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134612D" w14:textId="229E2FB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A240038" w14:textId="453B740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902A82E" w14:textId="5A3851F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55</w:t>
            </w:r>
          </w:p>
        </w:tc>
      </w:tr>
      <w:tr w:rsidR="00110315" w:rsidRPr="001473A5" w14:paraId="60CB4454" w14:textId="45FA9D7D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A7F4A5D" w14:textId="470E3E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0547F92" w14:textId="596D39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iant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hnauz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4AEB6D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DA935CB" w14:textId="73A8A69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F815E7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1131F5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5A6AB37" w14:textId="6D4FDE2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912568" w14:textId="4DCBCA2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A78A7C4" w14:textId="236D109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92</w:t>
            </w:r>
          </w:p>
        </w:tc>
      </w:tr>
      <w:tr w:rsidR="00110315" w:rsidRPr="001473A5" w14:paraId="13E41569" w14:textId="41C8DE7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1093E5A" w14:textId="08807A0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lastRenderedPageBreak/>
              <w:t>2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AA9FBDC" w14:textId="4197F59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eat Swiss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ountai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g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2FCF7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3369F9B" w14:textId="72C9C01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195F0E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04871F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649D219" w14:textId="4E9CFAF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4E42017" w14:textId="253FC6D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20C953D" w14:textId="73D4136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97</w:t>
            </w:r>
          </w:p>
        </w:tc>
      </w:tr>
      <w:tr w:rsidR="00110315" w:rsidRPr="001473A5" w14:paraId="2517E822" w14:textId="47C61C9A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0160D06" w14:textId="43D6745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8FE7BA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ottweil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5DA21F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C55BCFA" w14:textId="4D4F41E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03F77C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DE390B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E32D05D" w14:textId="336F813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53E58C2" w14:textId="49933D9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64418D0" w14:textId="35F98A8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77</w:t>
            </w:r>
          </w:p>
        </w:tc>
      </w:tr>
      <w:tr w:rsidR="00110315" w:rsidRPr="001473A5" w14:paraId="2522D479" w14:textId="4D78A75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1312AAF" w14:textId="153971D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63F363D" w14:textId="371AA48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Jack Russel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210CAF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947CCBD" w14:textId="552F8DA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286222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ED86A6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F76315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astra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6D7CDA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8B9D01D" w14:textId="76C2AB2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29</w:t>
            </w:r>
          </w:p>
        </w:tc>
      </w:tr>
      <w:tr w:rsidR="00110315" w:rsidRPr="001473A5" w14:paraId="006A2249" w14:textId="7B71B1E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43DE2B9" w14:textId="57D0145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52FB8F6" w14:textId="1427365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eimeran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2D7827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0B50BEA" w14:textId="26B460B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96CD1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462D2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F3F92B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astra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A1D1597" w14:textId="2951508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3C24AFF" w14:textId="5E2E367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72</w:t>
            </w:r>
          </w:p>
        </w:tc>
      </w:tr>
      <w:tr w:rsidR="00110315" w:rsidRPr="001473A5" w14:paraId="53F2CE23" w14:textId="53BC5DAD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A0B058D" w14:textId="64A987B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3E0AA58" w14:textId="64C8F1E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chnauzer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x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F3CDA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02672A3" w14:textId="48E0942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E08BCA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3AC3D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78C3A8" w14:textId="407C644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9F9FB61" w14:textId="44E2991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C6288F1" w14:textId="3725550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25</w:t>
            </w:r>
          </w:p>
        </w:tc>
      </w:tr>
      <w:tr w:rsidR="00110315" w:rsidRPr="001473A5" w14:paraId="36B0AE67" w14:textId="6B2C703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4DAF3CD" w14:textId="040D72C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EC7C634" w14:textId="414B75D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erma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pher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10BA4B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6BAC2A4" w14:textId="3225317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5C9F65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FBCBC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C68F2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astra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449FBE5" w14:textId="3E4CF54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2DB13E7" w14:textId="65014B5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41</w:t>
            </w:r>
          </w:p>
        </w:tc>
      </w:tr>
      <w:tr w:rsidR="00110315" w:rsidRPr="001473A5" w14:paraId="4B10F118" w14:textId="499757DD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31F79A3" w14:textId="3146F09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98A4259" w14:textId="2FA82A1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oodl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8202BE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540C8AE" w14:textId="4AAE315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15FA8E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DDFA31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781CA1B" w14:textId="0BFE592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7F0F71" w14:textId="7E6D781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E12960C" w14:textId="0765A9D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11</w:t>
            </w:r>
          </w:p>
        </w:tc>
      </w:tr>
      <w:tr w:rsidR="00110315" w:rsidRPr="001473A5" w14:paraId="15A378F6" w14:textId="3A131F41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3FDF13F" w14:textId="098947D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01CDB53" w14:textId="4186FA8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oodl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E16C60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AB81AAB" w14:textId="0448D07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E3CBF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514A54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414CFB6" w14:textId="743AB7B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9711B9" w14:textId="03CE656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AA2D2BD" w14:textId="41DD9E4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82</w:t>
            </w:r>
          </w:p>
        </w:tc>
      </w:tr>
      <w:tr w:rsidR="00110315" w:rsidRPr="001473A5" w14:paraId="2A04D2A6" w14:textId="237B532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B643907" w14:textId="7295112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EEC9C36" w14:textId="7FB9F22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oodl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6316ED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176739E" w14:textId="6C2818F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83E46B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82CD8C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B84A6B5" w14:textId="256B443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7130CA2" w14:textId="08B390C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D311B37" w14:textId="27C579C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51</w:t>
            </w:r>
          </w:p>
        </w:tc>
      </w:tr>
      <w:tr w:rsidR="00110315" w:rsidRPr="001473A5" w14:paraId="53265FA0" w14:textId="6FEDDAFA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611E3C2" w14:textId="5BBF615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75B5108" w14:textId="1B4449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Toy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dl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5408BA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83A6726" w14:textId="612F90C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9402B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38B4C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7C9DD3" w14:textId="7589F95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EB08FBA" w14:textId="1EE0612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2F6AC66" w14:textId="36E99F9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32</w:t>
            </w:r>
          </w:p>
        </w:tc>
      </w:tr>
      <w:tr w:rsidR="00110315" w:rsidRPr="001473A5" w14:paraId="36439A7D" w14:textId="1C407709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22F62BC" w14:textId="58069A6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EEB761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Labrado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A1E98F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2DE29B2" w14:textId="14C9131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FF26AD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F926B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E4E7938" w14:textId="690F232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AC36DD2" w14:textId="38A20DB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0234DA9" w14:textId="573332A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23</w:t>
            </w:r>
          </w:p>
        </w:tc>
      </w:tr>
      <w:tr w:rsidR="00110315" w:rsidRPr="001473A5" w14:paraId="590991EA" w14:textId="156751D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A8A909D" w14:textId="105F348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0DAC3C2" w14:textId="41AD814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ire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ired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94B27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A8F0932" w14:textId="70E97B5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C60A31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25CD68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EA010CD" w14:textId="4A2F098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4C8044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7BB9247" w14:textId="4068D89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969</w:t>
            </w:r>
          </w:p>
        </w:tc>
      </w:tr>
      <w:tr w:rsidR="00110315" w:rsidRPr="001473A5" w14:paraId="526FD7D8" w14:textId="31E77A39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F2FAEEC" w14:textId="2F6F966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5689AC" w14:textId="1768BBB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ire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ired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9EC619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C68394B" w14:textId="1E790DA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56AB38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975641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78D5C03" w14:textId="3DADAB7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5EAA3B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8489AAD" w14:textId="5BE2347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32</w:t>
            </w:r>
          </w:p>
        </w:tc>
      </w:tr>
      <w:tr w:rsidR="00110315" w:rsidRPr="001473A5" w14:paraId="32B8DCE4" w14:textId="34629AA4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7B8648B" w14:textId="66E8F7E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7F5F1A0" w14:textId="4D10B79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ire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ired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1436BC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89A2C7" w14:textId="32ED122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5369A1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AC135B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135DE5C" w14:textId="7126FBE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C1AD90" w14:textId="268DCE8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8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5D35D78" w14:textId="1CEA960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15</w:t>
            </w:r>
          </w:p>
        </w:tc>
      </w:tr>
      <w:tr w:rsidR="00110315" w:rsidRPr="001473A5" w14:paraId="49FEF253" w14:textId="58B5A0E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8FEF3AA" w14:textId="127C46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7D6B39F" w14:textId="45CACDE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iffo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leu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2B5C62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27EEB5C" w14:textId="3F62198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7.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A17D63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F81620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19BA9C7" w14:textId="4D97736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BC16876" w14:textId="682FBB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AEAB5BA" w14:textId="3E7BCA9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31</w:t>
            </w:r>
          </w:p>
        </w:tc>
      </w:tr>
      <w:tr w:rsidR="00110315" w:rsidRPr="001473A5" w14:paraId="40FDCAA5" w14:textId="294A8B6B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4A33710" w14:textId="44A9323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48443A5" w14:textId="7091A1D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French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lldog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123DAD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78E87E0" w14:textId="7B963C6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1FF713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FA6565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B4A4262" w14:textId="548BFDCF" w:rsidR="00A83A5D" w:rsidRPr="001473A5" w:rsidRDefault="00110315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vulation tim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C8F99AD" w14:textId="43481AE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BD36276" w14:textId="6224853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91</w:t>
            </w:r>
          </w:p>
        </w:tc>
      </w:tr>
      <w:tr w:rsidR="00110315" w:rsidRPr="001473A5" w14:paraId="0CE80584" w14:textId="6775137E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354054A" w14:textId="29F8CED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95BD08F" w14:textId="308E250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eat Swiss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ountai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g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25CCE4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D62227A" w14:textId="512BCFA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8D1945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B3578F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D6DA87E" w14:textId="3624D648" w:rsidR="00A83A5D" w:rsidRPr="001473A5" w:rsidRDefault="00110315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vulation tim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6716FF3" w14:textId="55DE5EE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179C5AF" w14:textId="71C470E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88</w:t>
            </w:r>
          </w:p>
        </w:tc>
      </w:tr>
      <w:tr w:rsidR="00110315" w:rsidRPr="001473A5" w14:paraId="386B2D5C" w14:textId="07A17630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C284516" w14:textId="4923B39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EF364E" w14:textId="1EDC82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eat Swiss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ountai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g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7033BF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21FF5F3" w14:textId="0A80960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F2B643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EB04BE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C5CA022" w14:textId="21034589" w:rsidR="00A83A5D" w:rsidRPr="001473A5" w:rsidRDefault="00110315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vulation tim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D0F7FA5" w14:textId="54D2DE0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83FB7F9" w14:textId="6F6BA15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57</w:t>
            </w:r>
          </w:p>
        </w:tc>
      </w:tr>
      <w:tr w:rsidR="00110315" w:rsidRPr="001473A5" w14:paraId="5D0244EA" w14:textId="1F81AF90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2B7F3B9" w14:textId="79ACBAF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60DB6C1" w14:textId="69F7433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Labrado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28ECF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816E0CC" w14:textId="0710ECC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0BAC6A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862E42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4D6B76F" w14:textId="4236825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0DCB86A" w14:textId="651C274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D38F490" w14:textId="4B8A200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88</w:t>
            </w:r>
          </w:p>
        </w:tc>
      </w:tr>
      <w:tr w:rsidR="00110315" w:rsidRPr="001473A5" w14:paraId="78D60988" w14:textId="1D0B1C9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B1ABB8C" w14:textId="728E324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B99AAFA" w14:textId="31B16C6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Rhodesia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dgeback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140E66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1D2DB7F" w14:textId="2D09037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0.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13B832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324791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9455699" w14:textId="5150A7F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37192A1" w14:textId="5BCCB79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E53C1DD" w14:textId="3E8C4FD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2</w:t>
            </w:r>
          </w:p>
        </w:tc>
      </w:tr>
      <w:tr w:rsidR="00110315" w:rsidRPr="001473A5" w14:paraId="2ACA1715" w14:textId="7E41174B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638AB41" w14:textId="542CD5B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70EB867" w14:textId="24CDF48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x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AC50E7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4C8331C" w14:textId="54626F7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F5D912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395CEF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532D9F7" w14:textId="62F8C36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2F10FAE" w14:textId="202AF32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2279A8C" w14:textId="64982BF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94</w:t>
            </w:r>
          </w:p>
        </w:tc>
      </w:tr>
      <w:tr w:rsidR="00110315" w:rsidRPr="001473A5" w14:paraId="7BB743B2" w14:textId="6460C1E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5E4512E" w14:textId="5710BA2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0B0F4D" w14:textId="49B8808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olde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Retriev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A56E2A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241E6CE" w14:textId="427824C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.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54020E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83B6DB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AEC4ACF" w14:textId="71C8652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B8D314C" w14:textId="6633676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EFB9AF9" w14:textId="5E7181F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27</w:t>
            </w:r>
          </w:p>
        </w:tc>
      </w:tr>
      <w:tr w:rsidR="00110315" w:rsidRPr="001473A5" w14:paraId="503D8ADA" w14:textId="45753D6A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0ACF974" w14:textId="37C26C1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6EA9F4C" w14:textId="58BD966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Labrador x Bord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lli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1EDFD6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21E32C1" w14:textId="00E5411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8DD8A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BBD3D8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5EE7375" w14:textId="33733E6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9CCE771" w14:textId="63947A0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DC1E832" w14:textId="01F9849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64</w:t>
            </w:r>
          </w:p>
        </w:tc>
      </w:tr>
      <w:tr w:rsidR="00110315" w:rsidRPr="001473A5" w14:paraId="4C7304E0" w14:textId="52F5941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4049F8A" w14:textId="38B9AD3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06962E0" w14:textId="1C26A80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eat </w:t>
            </w: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ünsterländer</w:t>
            </w:r>
            <w:proofErr w:type="spellEnd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-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x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602FAE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B5F3280" w14:textId="3AE69F6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.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E212B2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98111B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9098AE" w14:textId="2491440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96293EB" w14:textId="469AC76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23F0C99" w14:textId="6325A1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98</w:t>
            </w:r>
          </w:p>
        </w:tc>
      </w:tr>
      <w:tr w:rsidR="00110315" w:rsidRPr="001473A5" w14:paraId="35C25513" w14:textId="37D3260B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38EEA3A" w14:textId="4636B7F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CBC9FA4" w14:textId="7DA7E08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Labrador x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dl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B45380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9847D5A" w14:textId="7B8948C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AC9C0B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8F3BA6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941B2B2" w14:textId="6C8297A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49F0F18" w14:textId="54E696A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A675361" w14:textId="435AF76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63</w:t>
            </w:r>
          </w:p>
        </w:tc>
      </w:tr>
      <w:tr w:rsidR="00110315" w:rsidRPr="001473A5" w14:paraId="77F949A2" w14:textId="28F692D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B467C10" w14:textId="3C3BBC1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A125A90" w14:textId="01D3974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Fox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D291DC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D674DFA" w14:textId="798735D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F2759F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3B44DF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71F33AD" w14:textId="2351BA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20245B3" w14:textId="06A4E58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66C43CF" w14:textId="102775B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88</w:t>
            </w:r>
          </w:p>
        </w:tc>
      </w:tr>
      <w:tr w:rsidR="00110315" w:rsidRPr="001473A5" w14:paraId="4137A0B8" w14:textId="52721FC9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18AC250" w14:textId="5AACB8B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34D57A5" w14:textId="1E162B9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iant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chnauz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x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92833F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65DD767" w14:textId="67488AB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91D7A5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AEC038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B4F0471" w14:textId="5249BD6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45AE041" w14:textId="5431B0F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F3A35B6" w14:textId="3337BF4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40</w:t>
            </w:r>
          </w:p>
        </w:tc>
      </w:tr>
      <w:tr w:rsidR="00110315" w:rsidRPr="001473A5" w14:paraId="4CAC0CA5" w14:textId="772B833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E1D8B7D" w14:textId="2F3835C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E7CE95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Kromfohrländ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90F970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621AFC7" w14:textId="08520FE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5611CA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995888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8A2F303" w14:textId="4013C0C1" w:rsidR="00A83A5D" w:rsidRPr="001473A5" w:rsidRDefault="00110315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vulation timing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E403A40" w14:textId="6D881DE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B550D93" w14:textId="7A2747A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09</w:t>
            </w:r>
          </w:p>
        </w:tc>
      </w:tr>
      <w:tr w:rsidR="00110315" w:rsidRPr="001473A5" w14:paraId="2A16636D" w14:textId="68F6965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F6DFBEA" w14:textId="1A74DF1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966486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Kromfohrländ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F37B3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EC9EB5B" w14:textId="470E2D5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56D2C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4E0280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6B8BCC" w14:textId="5F9E448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093CEDD" w14:textId="442F981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8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6F294EB" w14:textId="79F6D9D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66</w:t>
            </w:r>
          </w:p>
        </w:tc>
      </w:tr>
      <w:tr w:rsidR="00110315" w:rsidRPr="001473A5" w14:paraId="00BE44AB" w14:textId="3347EB3D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7F10CE3" w14:textId="109EC16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lastRenderedPageBreak/>
              <w:t>5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588347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5515E1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D93A6A5" w14:textId="76E0B74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46CDF5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FBFAB9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726D483" w14:textId="0A858DF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122CFAE" w14:textId="1425C1F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9186444" w14:textId="3C1A6B9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2</w:t>
            </w:r>
          </w:p>
        </w:tc>
      </w:tr>
      <w:tr w:rsidR="00110315" w:rsidRPr="001473A5" w14:paraId="5278C98F" w14:textId="67CB6E20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E5D11CA" w14:textId="356F778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38038A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90AC5A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D4CC16D" w14:textId="678713A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4A549D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40D9AE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FBC6A4" w14:textId="494C3BE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06C39C8" w14:textId="2F69FF9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24CB146" w14:textId="2048766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48</w:t>
            </w:r>
          </w:p>
        </w:tc>
      </w:tr>
      <w:tr w:rsidR="00110315" w:rsidRPr="001473A5" w14:paraId="22897C62" w14:textId="53397045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ED9516E" w14:textId="10490C0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215EB0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DE69EB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362F832" w14:textId="25D2AD0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6D84E5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343021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CB481C0" w14:textId="7C7A28A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F16C2FD" w14:textId="717BCE3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D94D67E" w14:textId="11D85D3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89</w:t>
            </w:r>
          </w:p>
        </w:tc>
      </w:tr>
      <w:tr w:rsidR="00110315" w:rsidRPr="001473A5" w14:paraId="55A81D51" w14:textId="31F57EE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F75773F" w14:textId="5D5E17F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86C75D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3F19DA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73A2D18" w14:textId="2B5DD82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DE0BD4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1C8F75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5C4F209" w14:textId="18E34DD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CFABBB6" w14:textId="3A36310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2136487" w14:textId="1B3B7BD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29</w:t>
            </w:r>
          </w:p>
        </w:tc>
      </w:tr>
      <w:tr w:rsidR="00110315" w:rsidRPr="001473A5" w14:paraId="3D89CA4B" w14:textId="2D04506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D79806C" w14:textId="7DC95E6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9407A7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9A6E8C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33D8B1E" w14:textId="3CD91F4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B0EA96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C86CF4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AC9EFEB" w14:textId="790F441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A2BE7E6" w14:textId="51345BF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98C8211" w14:textId="1956C02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89</w:t>
            </w:r>
          </w:p>
        </w:tc>
      </w:tr>
      <w:tr w:rsidR="00110315" w:rsidRPr="001473A5" w14:paraId="7592017A" w14:textId="3E667E1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A226D05" w14:textId="3136834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BD477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96C44C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9965863" w14:textId="1EA6E5E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C9914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AD6226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3F3E288" w14:textId="3ABE850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57BDCE0" w14:textId="229A388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CFF65B5" w14:textId="721635A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78</w:t>
            </w:r>
          </w:p>
        </w:tc>
      </w:tr>
      <w:tr w:rsidR="00110315" w:rsidRPr="001473A5" w14:paraId="7B87C44D" w14:textId="6CEDC38B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D4FA19F" w14:textId="1358400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2F85E26" w14:textId="03EBB1E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unting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40CEB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A472682" w14:textId="3F6B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.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69D35E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28948A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7D73485" w14:textId="2C522B2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FA3317E" w14:textId="1C8A903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8738FD2" w14:textId="4CBEE97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82</w:t>
            </w:r>
          </w:p>
        </w:tc>
      </w:tr>
      <w:tr w:rsidR="00110315" w:rsidRPr="001473A5" w14:paraId="6ACCA19F" w14:textId="046173E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282BCD4" w14:textId="3B9DD7B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C92D86D" w14:textId="28C4FB1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Australia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pher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885850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54DE0B9" w14:textId="6CF4D70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5.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7B2D81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18139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DB454A7" w14:textId="6BF4173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36706E9" w14:textId="3F09080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9A7840A" w14:textId="378ACAD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80</w:t>
            </w:r>
          </w:p>
        </w:tc>
      </w:tr>
      <w:tr w:rsidR="00110315" w:rsidRPr="001473A5" w14:paraId="21DA2855" w14:textId="1A812C6E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76150AA" w14:textId="316A3D2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B6065FE" w14:textId="6DB60CA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Bord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lli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35B21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FEF1A7" w14:textId="47264B3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9897BD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A5FED5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D2142CC" w14:textId="5CD659E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350B4EF" w14:textId="09B6BB5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89245A9" w14:textId="1F464C5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88</w:t>
            </w:r>
          </w:p>
        </w:tc>
      </w:tr>
      <w:tr w:rsidR="00110315" w:rsidRPr="001473A5" w14:paraId="57AE5AA7" w14:textId="4E874C1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94A0E75" w14:textId="53B91D0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919869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Labrado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4CC11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2979931" w14:textId="313F23A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6.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CDCDBD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FEACEA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E06A6B2" w14:textId="6D720AF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1F1D9B7" w14:textId="6452CBC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77F1D8B" w14:textId="14ECA95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26</w:t>
            </w:r>
          </w:p>
        </w:tc>
      </w:tr>
      <w:tr w:rsidR="00110315" w:rsidRPr="001473A5" w14:paraId="4E6DD438" w14:textId="229D3BC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6D89A26" w14:textId="7F9B1B7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E9E89B5" w14:textId="071603F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Parso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rie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15BFC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46B9CD2" w14:textId="11184FB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F6C087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E8DB7D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DD186B2" w14:textId="0EC3AC0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82E3EC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50A484A" w14:textId="0B25D40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81</w:t>
            </w:r>
          </w:p>
        </w:tc>
      </w:tr>
      <w:tr w:rsidR="00110315" w:rsidRPr="001473A5" w14:paraId="4F38CFC5" w14:textId="7683E4F2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67346E7" w14:textId="7C79651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73EE9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D9545E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A6FB4A" w14:textId="4D23F63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B03405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6C735C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366B84E" w14:textId="529375F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health check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359E434" w14:textId="021868E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CF2FC3E" w14:textId="04D8303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89</w:t>
            </w:r>
          </w:p>
        </w:tc>
      </w:tr>
      <w:tr w:rsidR="00110315" w:rsidRPr="001473A5" w14:paraId="67F49730" w14:textId="50C3B8C1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1879746" w14:textId="5829156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9C3490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D62B6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A4CB4D0" w14:textId="6BD519A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C15C9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409DC3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9519E70" w14:textId="741D8BD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54712C9" w14:textId="2676F51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F93A2F8" w14:textId="3DC05DF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49</w:t>
            </w:r>
          </w:p>
        </w:tc>
      </w:tr>
      <w:tr w:rsidR="00110315" w:rsidRPr="001473A5" w14:paraId="6EC558D0" w14:textId="5DE002A5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D58F6E9" w14:textId="3B27D53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90526C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5AC995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983C001" w14:textId="6E64088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E69A39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5B54DF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77CD778" w14:textId="74ED0E6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5AAA286" w14:textId="278782C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5D26C33" w14:textId="6B7D598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60</w:t>
            </w:r>
          </w:p>
        </w:tc>
      </w:tr>
      <w:tr w:rsidR="00110315" w:rsidRPr="001473A5" w14:paraId="678C6CEF" w14:textId="248DCED3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3ED2557" w14:textId="022C221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BBE4528" w14:textId="4F1D17D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Cock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ani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D70057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D8EA2B0" w14:textId="26CFD49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404087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C57E7E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89289A1" w14:textId="5E699A4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1704F5B" w14:textId="5C6072B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F443683" w14:textId="616EA3F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06</w:t>
            </w:r>
          </w:p>
        </w:tc>
      </w:tr>
      <w:tr w:rsidR="00110315" w:rsidRPr="001473A5" w14:paraId="3298CE6F" w14:textId="26EC32D5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13BFBF2" w14:textId="72245DD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3D34B3" w14:textId="7107169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Cock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ani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81BA34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7548682" w14:textId="3EE0E7B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0B8F24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3391D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F6DDAB6" w14:textId="4088CCD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20F024F" w14:textId="5E1C0E3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E66D6F1" w14:textId="421FF1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92</w:t>
            </w:r>
          </w:p>
        </w:tc>
      </w:tr>
      <w:tr w:rsidR="00110315" w:rsidRPr="001473A5" w14:paraId="69573163" w14:textId="5A50B2EA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B3450D1" w14:textId="782FDAC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10D2943" w14:textId="417948D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erma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hepherd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0F49FD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3A402C6" w14:textId="64FA62B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60B2458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47E299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70DAB91" w14:textId="2803A85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C6A99F4" w14:textId="15E912B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4ECB344" w14:textId="03D7C90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02</w:t>
            </w:r>
          </w:p>
        </w:tc>
      </w:tr>
      <w:tr w:rsidR="00110315" w:rsidRPr="001473A5" w14:paraId="7D91E879" w14:textId="67A625F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10E97B4" w14:textId="5EE878D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7DEAE15" w14:textId="247F9C1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erma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hepherd x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usky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4C91F5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2C5146A" w14:textId="1942102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AD1A6C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4DB7B0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30A79B4" w14:textId="60B999D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C7296B1" w14:textId="0F4941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C0C8FDC" w14:textId="39A7DDD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24</w:t>
            </w:r>
          </w:p>
        </w:tc>
      </w:tr>
      <w:tr w:rsidR="00110315" w:rsidRPr="001473A5" w14:paraId="3F6674A9" w14:textId="38F7DE2A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190759F" w14:textId="17703EF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DFD44C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8447555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5564592" w14:textId="4FC7B91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9B7F07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90095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0C4780C" w14:textId="039C68F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AE4AFA6" w14:textId="5FB169A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812B2D3" w14:textId="663C1B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60</w:t>
            </w:r>
          </w:p>
        </w:tc>
      </w:tr>
      <w:tr w:rsidR="00110315" w:rsidRPr="001473A5" w14:paraId="1F546899" w14:textId="2062F9A8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8964458" w14:textId="482BB34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7C8D2B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äll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E487BC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C1CEE6" w14:textId="5AE34F7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F2B113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4045A6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6BC9C8A" w14:textId="021E5A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A86C364" w14:textId="155EA5E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.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01073EE" w14:textId="1DD371A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84</w:t>
            </w:r>
          </w:p>
        </w:tc>
      </w:tr>
      <w:tr w:rsidR="00110315" w:rsidRPr="001473A5" w14:paraId="54672DEC" w14:textId="623C3964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043D6DC8" w14:textId="4F88FA0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A94DF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Wäll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1212BC3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098BDAC" w14:textId="0855C59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EB11D3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BB9B2F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E14D00E" w14:textId="739221C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AC63CC6" w14:textId="2E2EA34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B72998E" w14:textId="4B4E199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14</w:t>
            </w:r>
          </w:p>
        </w:tc>
      </w:tr>
      <w:tr w:rsidR="00110315" w:rsidRPr="001473A5" w14:paraId="62911C9C" w14:textId="3679A9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1559A0D6" w14:textId="54EC3BC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A7BED03" w14:textId="4197039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Appenzeller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x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F405990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2B8E27A" w14:textId="15E3A6D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9D50ADB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D0E57A9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A45E203" w14:textId="462E66C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47E529E" w14:textId="67FE0F8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466FBA4" w14:textId="1DD0086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11</w:t>
            </w:r>
          </w:p>
        </w:tc>
      </w:tr>
      <w:tr w:rsidR="00110315" w:rsidRPr="001473A5" w14:paraId="10C541DE" w14:textId="2DD0B25F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4037D83" w14:textId="05BE105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4F2F98F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ongrel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85CBD3D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8D4A247" w14:textId="3C97095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06264D1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9C29CC4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A04C1FB" w14:textId="5033E79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753E0DC" w14:textId="505197B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A57C0A7" w14:textId="77F9B49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.225</w:t>
            </w:r>
          </w:p>
        </w:tc>
      </w:tr>
      <w:tr w:rsidR="00110315" w:rsidRPr="001473A5" w14:paraId="66589E20" w14:textId="53868DD9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A7CA4B5" w14:textId="6785CBA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AC7A366" w14:textId="192C8DD7" w:rsidR="00A83A5D" w:rsidRPr="001473A5" w:rsidRDefault="00110315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horthair</w:t>
            </w:r>
            <w:r w:rsidR="00A83A5D"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 </w:t>
            </w:r>
            <w:r w:rsidR="00A83A5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="00A83A5D"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lli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7D44C67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6840F25" w14:textId="6E8BF9B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45BE8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5AA4052" w14:textId="7777777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F723B04" w14:textId="7708271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6E57225" w14:textId="61346E5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BFCAD19" w14:textId="09132D4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.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05</w:t>
            </w:r>
          </w:p>
        </w:tc>
      </w:tr>
      <w:tr w:rsidR="00110315" w:rsidRPr="001473A5" w14:paraId="66538371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31218466" w14:textId="12E2645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DE10210" w14:textId="2CCB623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Verdana" w:hAnsi="Verdana" w:cs="Calibri"/>
                <w:color w:val="000000"/>
                <w:sz w:val="16"/>
                <w:szCs w:val="16"/>
              </w:rPr>
              <w:t>S</w:t>
            </w:r>
            <w:r w:rsidRPr="004353F2">
              <w:rPr>
                <w:rFonts w:ascii="Verdana" w:hAnsi="Verdana" w:cs="Calibri"/>
                <w:color w:val="000000"/>
                <w:sz w:val="16"/>
                <w:szCs w:val="16"/>
              </w:rPr>
              <w:t>aarloos</w:t>
            </w:r>
            <w:proofErr w:type="spellEnd"/>
            <w:r w:rsidRPr="004353F2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W</w:t>
            </w:r>
            <w:r w:rsidRPr="004353F2">
              <w:rPr>
                <w:rFonts w:ascii="Verdana" w:hAnsi="Verdana" w:cs="Calibri"/>
                <w:color w:val="000000"/>
                <w:sz w:val="16"/>
                <w:szCs w:val="16"/>
              </w:rPr>
              <w:t>olfho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C1904D0" w14:textId="4125B9A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6DA9A13" w14:textId="7F8699A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5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B557DC7" w14:textId="3535737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9C721F1" w14:textId="6CC5FE8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76E14E8" w14:textId="2D7744C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524F9F4" w14:textId="2E5F435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695A7CE" w14:textId="5A396B3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07</w:t>
            </w:r>
          </w:p>
        </w:tc>
      </w:tr>
      <w:tr w:rsidR="00110315" w:rsidRPr="001473A5" w14:paraId="270C3499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AE02769" w14:textId="122F361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454D510" w14:textId="4C32954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Great Swiss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 xml:space="preserve">ountain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D</w:t>
            </w: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g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57EB290" w14:textId="5F4FC82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0894F96F" w14:textId="55C9A2C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3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631D6DD" w14:textId="5E9B363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10CB753" w14:textId="02C29A3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FE1B93A" w14:textId="3E0DAB7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18BCA40" w14:textId="5ADE0C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ADACD8C" w14:textId="70D332F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1</w:t>
            </w:r>
          </w:p>
        </w:tc>
      </w:tr>
      <w:tr w:rsidR="00110315" w:rsidRPr="001473A5" w14:paraId="64092005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5E21803" w14:textId="3839FE5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DC0235A" w14:textId="7C14A7D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F18FBA0" w14:textId="12BF735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C7A115A" w14:textId="1902B56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1F87693" w14:textId="037C506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3E9A6D1" w14:textId="7EA2547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5B1695B" w14:textId="271725B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223A233" w14:textId="3096D72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C1245B5" w14:textId="07FC537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8</w:t>
            </w:r>
          </w:p>
        </w:tc>
      </w:tr>
      <w:tr w:rsidR="00110315" w:rsidRPr="001473A5" w14:paraId="1320D876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9056A75" w14:textId="23DE68F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FD1F4E8" w14:textId="53A2556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oberman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4AD1910" w14:textId="55B98AC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7FA737CD" w14:textId="3D34C92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4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D14AE21" w14:textId="5325202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D690F2A" w14:textId="349047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2779CAB" w14:textId="2362F9D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1C220DE" w14:textId="075B1D1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F73A8D4" w14:textId="77E4788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54</w:t>
            </w:r>
          </w:p>
        </w:tc>
      </w:tr>
      <w:tr w:rsidR="00110315" w:rsidRPr="001473A5" w14:paraId="578F4D59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782B1505" w14:textId="266D385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7D24FF0" w14:textId="5D5813B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oberman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A516C0D" w14:textId="4A0DE5E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0AAFB9A" w14:textId="52EA620A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2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A83045C" w14:textId="7BE2CF6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F4B06D9" w14:textId="1E24646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C52B355" w14:textId="22409A0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BB6B181" w14:textId="2405BC9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AC44B72" w14:textId="755BEEA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13</w:t>
            </w:r>
          </w:p>
        </w:tc>
      </w:tr>
      <w:tr w:rsidR="00110315" w:rsidRPr="001473A5" w14:paraId="336392E2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DAC3B47" w14:textId="4716A04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lastRenderedPageBreak/>
              <w:t>80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036AF8A0" w14:textId="47DFD34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9D0BFE8" w14:textId="1238F70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85F0073" w14:textId="1AA4FEC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FA0F51A" w14:textId="473AAC6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CE79833" w14:textId="752DAA2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BC6A761" w14:textId="225E99D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F101FB0" w14:textId="6AD573F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89C688C" w14:textId="4F5A5C4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15</w:t>
            </w:r>
          </w:p>
        </w:tc>
      </w:tr>
      <w:tr w:rsidR="00110315" w:rsidRPr="001473A5" w14:paraId="6C3D0DF7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62A37E5B" w14:textId="4A0F41E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3533545B" w14:textId="7E792E5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D380519" w14:textId="2E699EE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92841FC" w14:textId="6FE1214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8783956" w14:textId="30F4E87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73C7B73" w14:textId="73E64E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658B124" w14:textId="2CAA753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39054B3" w14:textId="7FD6077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30E075C" w14:textId="53BE4FE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74</w:t>
            </w:r>
          </w:p>
        </w:tc>
      </w:tr>
      <w:tr w:rsidR="00110315" w:rsidRPr="001473A5" w14:paraId="17394DCB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2FC4ACA0" w14:textId="4660BFD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71F54B0" w14:textId="08AAB70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800A040" w14:textId="2502228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4B10BFEB" w14:textId="66C0B513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C9F8032" w14:textId="3E8749D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E05F898" w14:textId="655E495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61ED7C7" w14:textId="24AD6FE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848D12D" w14:textId="453D4EE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C8D63C5" w14:textId="5F1134DB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455</w:t>
            </w:r>
          </w:p>
        </w:tc>
      </w:tr>
      <w:tr w:rsidR="00110315" w:rsidRPr="001473A5" w14:paraId="7DCC589F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F0D0956" w14:textId="08ABA0E7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122C0827" w14:textId="3B967B3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E4186D3" w14:textId="5DF3F66D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72DE3181" w14:textId="51AD28F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11E0E6F" w14:textId="6729904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91C99CF" w14:textId="6D31259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94559BD" w14:textId="080E390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49082B2" w14:textId="65A1F1B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6F2DB1B" w14:textId="3BC5024F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17</w:t>
            </w:r>
          </w:p>
        </w:tc>
      </w:tr>
      <w:tr w:rsidR="00110315" w:rsidRPr="001473A5" w14:paraId="0A083B50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412F61EC" w14:textId="3B48679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51CC7A58" w14:textId="027E48C9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Verdana" w:hAnsi="Verdana" w:cs="Calibri"/>
                <w:color w:val="000000"/>
                <w:sz w:val="16"/>
                <w:szCs w:val="16"/>
              </w:rPr>
              <w:t>Krohmfortländer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C7E531E" w14:textId="73419BD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054774E0" w14:textId="7862845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3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15B7A16" w14:textId="4091E53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D67671F" w14:textId="117AE8AC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2EBF4E5" w14:textId="2DB15B7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11EA680" w14:textId="005F7A50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FE61D8C" w14:textId="686DDA6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53</w:t>
            </w:r>
          </w:p>
        </w:tc>
      </w:tr>
      <w:tr w:rsidR="00110315" w:rsidRPr="001473A5" w14:paraId="45D9C64A" w14:textId="77777777" w:rsidTr="00110315">
        <w:trPr>
          <w:trHeight w:val="340"/>
        </w:trPr>
        <w:tc>
          <w:tcPr>
            <w:tcW w:w="374" w:type="pct"/>
            <w:shd w:val="clear" w:color="auto" w:fill="auto"/>
            <w:noWrap/>
            <w:vAlign w:val="center"/>
          </w:tcPr>
          <w:p w14:paraId="56FDF2B3" w14:textId="63BA724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6754A58D" w14:textId="5EDBC4FC" w:rsidR="00A83A5D" w:rsidRPr="001473A5" w:rsidRDefault="00A83A5D" w:rsidP="00A83A5D">
            <w:pPr>
              <w:spacing w:after="0" w:line="24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achshund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55FFAF9" w14:textId="3703BA88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E2BF9C0" w14:textId="5C640C5E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81905AE" w14:textId="38124F02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2FBB044" w14:textId="333CBC91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CA5E230" w14:textId="45AA6FE6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health check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2E34234" w14:textId="4FADF145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36F749E" w14:textId="2EB0EE24" w:rsidR="00A83A5D" w:rsidRPr="001473A5" w:rsidRDefault="00A83A5D" w:rsidP="00A83A5D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1473A5">
              <w:rPr>
                <w:rFonts w:ascii="Verdana" w:hAnsi="Verdana" w:cs="Calibri"/>
                <w:color w:val="000000"/>
                <w:sz w:val="16"/>
                <w:szCs w:val="16"/>
              </w:rPr>
              <w:t>638</w:t>
            </w:r>
          </w:p>
        </w:tc>
      </w:tr>
      <w:bookmarkEnd w:id="0"/>
    </w:tbl>
    <w:p w14:paraId="1D5F353F" w14:textId="77777777" w:rsidR="002535D7" w:rsidRPr="00AF0E71" w:rsidRDefault="002535D7" w:rsidP="00BC607E">
      <w:pPr>
        <w:ind w:left="-794"/>
        <w:rPr>
          <w:rFonts w:ascii="Verdana" w:hAnsi="Verdana"/>
          <w:sz w:val="22"/>
          <w:szCs w:val="21"/>
        </w:rPr>
      </w:pPr>
    </w:p>
    <w:sectPr w:rsidR="002535D7" w:rsidRPr="00AF0E71" w:rsidSect="006E30BA">
      <w:pgSz w:w="16838" w:h="11906" w:orient="landscape"/>
      <w:pgMar w:top="794" w:right="720" w:bottom="79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7D9D0" w14:textId="77777777" w:rsidR="00A86E82" w:rsidRDefault="00A86E82" w:rsidP="004802E1">
      <w:pPr>
        <w:spacing w:after="0" w:line="240" w:lineRule="auto"/>
      </w:pPr>
      <w:r>
        <w:separator/>
      </w:r>
    </w:p>
  </w:endnote>
  <w:endnote w:type="continuationSeparator" w:id="0">
    <w:p w14:paraId="26CB0A50" w14:textId="77777777" w:rsidR="00A86E82" w:rsidRDefault="00A86E82" w:rsidP="00480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01B4A" w14:textId="77777777" w:rsidR="00A86E82" w:rsidRDefault="00A86E82" w:rsidP="004802E1">
      <w:pPr>
        <w:spacing w:after="0" w:line="240" w:lineRule="auto"/>
      </w:pPr>
      <w:r>
        <w:separator/>
      </w:r>
    </w:p>
  </w:footnote>
  <w:footnote w:type="continuationSeparator" w:id="0">
    <w:p w14:paraId="72FC5EE0" w14:textId="77777777" w:rsidR="00A86E82" w:rsidRDefault="00A86E82" w:rsidP="00480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6797"/>
    <w:multiLevelType w:val="hybridMultilevel"/>
    <w:tmpl w:val="A96C4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E3216"/>
    <w:multiLevelType w:val="hybridMultilevel"/>
    <w:tmpl w:val="4830C98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C4834"/>
    <w:multiLevelType w:val="hybridMultilevel"/>
    <w:tmpl w:val="0F8A6E84"/>
    <w:lvl w:ilvl="0" w:tplc="2686443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C035F"/>
    <w:multiLevelType w:val="hybridMultilevel"/>
    <w:tmpl w:val="EF8A31B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065B0B"/>
    <w:multiLevelType w:val="hybridMultilevel"/>
    <w:tmpl w:val="D29E9D1A"/>
    <w:lvl w:ilvl="0" w:tplc="D68C409A">
      <w:numFmt w:val="bullet"/>
      <w:lvlText w:val=""/>
      <w:lvlJc w:val="left"/>
      <w:pPr>
        <w:ind w:left="927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112319C0"/>
    <w:multiLevelType w:val="hybridMultilevel"/>
    <w:tmpl w:val="E9D29C40"/>
    <w:lvl w:ilvl="0" w:tplc="3BE8976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F50781"/>
    <w:multiLevelType w:val="hybridMultilevel"/>
    <w:tmpl w:val="C9728F04"/>
    <w:lvl w:ilvl="0" w:tplc="A7EA6C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8112D9"/>
    <w:multiLevelType w:val="hybridMultilevel"/>
    <w:tmpl w:val="F9B06798"/>
    <w:lvl w:ilvl="0" w:tplc="35A09A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31652"/>
    <w:multiLevelType w:val="hybridMultilevel"/>
    <w:tmpl w:val="BA5CD056"/>
    <w:lvl w:ilvl="0" w:tplc="5FB081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F6470"/>
    <w:multiLevelType w:val="hybridMultilevel"/>
    <w:tmpl w:val="75BC17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1E0091"/>
    <w:multiLevelType w:val="hybridMultilevel"/>
    <w:tmpl w:val="E0D4E9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56334"/>
    <w:multiLevelType w:val="multilevel"/>
    <w:tmpl w:val="98EE747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2" w15:restartNumberingAfterBreak="0">
    <w:nsid w:val="440419BC"/>
    <w:multiLevelType w:val="hybridMultilevel"/>
    <w:tmpl w:val="C8E82ADE"/>
    <w:lvl w:ilvl="0" w:tplc="2686443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B207D9"/>
    <w:multiLevelType w:val="multilevel"/>
    <w:tmpl w:val="FD900C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4CDE14F4"/>
    <w:multiLevelType w:val="hybridMultilevel"/>
    <w:tmpl w:val="F294DD6A"/>
    <w:lvl w:ilvl="0" w:tplc="0407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B515A4"/>
    <w:multiLevelType w:val="multilevel"/>
    <w:tmpl w:val="F86863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A73F68"/>
    <w:multiLevelType w:val="hybridMultilevel"/>
    <w:tmpl w:val="3F3C6C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294503"/>
    <w:multiLevelType w:val="hybridMultilevel"/>
    <w:tmpl w:val="98B49F3A"/>
    <w:lvl w:ilvl="0" w:tplc="0407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C6175B"/>
    <w:multiLevelType w:val="hybridMultilevel"/>
    <w:tmpl w:val="229AC084"/>
    <w:lvl w:ilvl="0" w:tplc="0266602E">
      <w:start w:val="26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6E2187"/>
    <w:multiLevelType w:val="hybridMultilevel"/>
    <w:tmpl w:val="41B2CCCE"/>
    <w:lvl w:ilvl="0" w:tplc="5AA836C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5A48E7"/>
    <w:multiLevelType w:val="hybridMultilevel"/>
    <w:tmpl w:val="63F07FCA"/>
    <w:lvl w:ilvl="0" w:tplc="013CA6B4">
      <w:start w:val="1"/>
      <w:numFmt w:val="lowerLetter"/>
      <w:lvlText w:val="%1)"/>
      <w:lvlJc w:val="left"/>
      <w:pPr>
        <w:ind w:left="881" w:hanging="705"/>
      </w:pPr>
      <w:rPr>
        <w:rFonts w:cs="Times New Roman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25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97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69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41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13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85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57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296" w:hanging="180"/>
      </w:pPr>
      <w:rPr>
        <w:rFonts w:cs="Times New Roman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13"/>
  </w:num>
  <w:num w:numId="5">
    <w:abstractNumId w:val="10"/>
  </w:num>
  <w:num w:numId="6">
    <w:abstractNumId w:val="3"/>
  </w:num>
  <w:num w:numId="7">
    <w:abstractNumId w:val="4"/>
  </w:num>
  <w:num w:numId="8">
    <w:abstractNumId w:val="11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7"/>
  </w:num>
  <w:num w:numId="12">
    <w:abstractNumId w:val="19"/>
  </w:num>
  <w:num w:numId="13">
    <w:abstractNumId w:val="1"/>
  </w:num>
  <w:num w:numId="14">
    <w:abstractNumId w:val="17"/>
  </w:num>
  <w:num w:numId="15">
    <w:abstractNumId w:val="14"/>
  </w:num>
  <w:num w:numId="16">
    <w:abstractNumId w:val="15"/>
  </w:num>
  <w:num w:numId="17">
    <w:abstractNumId w:val="8"/>
  </w:num>
  <w:num w:numId="18">
    <w:abstractNumId w:val="12"/>
  </w:num>
  <w:num w:numId="19">
    <w:abstractNumId w:val="2"/>
  </w:num>
  <w:num w:numId="20">
    <w:abstractNumId w:val="0"/>
  </w:num>
  <w:num w:numId="21">
    <w:abstractNumId w:val="16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7E"/>
    <w:rsid w:val="000776B1"/>
    <w:rsid w:val="000B6A10"/>
    <w:rsid w:val="00110315"/>
    <w:rsid w:val="0012697A"/>
    <w:rsid w:val="00137E6C"/>
    <w:rsid w:val="001473A5"/>
    <w:rsid w:val="0024568F"/>
    <w:rsid w:val="002535D7"/>
    <w:rsid w:val="002C0972"/>
    <w:rsid w:val="003566D2"/>
    <w:rsid w:val="00367562"/>
    <w:rsid w:val="00380630"/>
    <w:rsid w:val="004353F2"/>
    <w:rsid w:val="00456699"/>
    <w:rsid w:val="004706DD"/>
    <w:rsid w:val="004802E1"/>
    <w:rsid w:val="004B0FD9"/>
    <w:rsid w:val="004F4467"/>
    <w:rsid w:val="005468F9"/>
    <w:rsid w:val="00610256"/>
    <w:rsid w:val="00645EF4"/>
    <w:rsid w:val="006E30BA"/>
    <w:rsid w:val="00791DA2"/>
    <w:rsid w:val="00795807"/>
    <w:rsid w:val="007E7EBB"/>
    <w:rsid w:val="00856E58"/>
    <w:rsid w:val="00880ED1"/>
    <w:rsid w:val="00A0100B"/>
    <w:rsid w:val="00A10860"/>
    <w:rsid w:val="00A83A5D"/>
    <w:rsid w:val="00A86E82"/>
    <w:rsid w:val="00AA155C"/>
    <w:rsid w:val="00AF0E71"/>
    <w:rsid w:val="00B102C7"/>
    <w:rsid w:val="00B510B2"/>
    <w:rsid w:val="00BC607E"/>
    <w:rsid w:val="00C726C4"/>
    <w:rsid w:val="00CF4866"/>
    <w:rsid w:val="00D52D73"/>
    <w:rsid w:val="00D850D0"/>
    <w:rsid w:val="00EF7B2D"/>
    <w:rsid w:val="00F6611F"/>
    <w:rsid w:val="00FC1090"/>
    <w:rsid w:val="00FC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CF8D6A"/>
  <w15:chartTrackingRefBased/>
  <w15:docId w15:val="{9627546E-EF59-430E-BD92-6BB4859FB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607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6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607E"/>
    <w:pPr>
      <w:keepNext/>
      <w:keepLines/>
      <w:spacing w:before="280" w:after="2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C6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BC607E"/>
    <w:pPr>
      <w:keepNext/>
      <w:tabs>
        <w:tab w:val="num" w:pos="864"/>
      </w:tabs>
      <w:spacing w:before="240" w:after="60" w:line="240" w:lineRule="auto"/>
      <w:ind w:left="864" w:hanging="864"/>
      <w:outlineLvl w:val="3"/>
    </w:pPr>
    <w:rPr>
      <w:rFonts w:ascii="Arial" w:eastAsiaTheme="majorEastAsia" w:hAnsi="Arial" w:cs="Times New Roman"/>
      <w:b/>
      <w:bCs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BC607E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Arial" w:eastAsia="Times New Roman" w:hAnsi="Arial" w:cs="Times New Roman"/>
      <w:b/>
      <w:bCs/>
      <w:iCs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BC607E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Arial" w:eastAsia="Times New Roman" w:hAnsi="Arial" w:cs="Times New Roman"/>
      <w:b/>
      <w:bCs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BC607E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 w:cs="Times New Roman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BC607E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 w:cs="Times New Roman"/>
      <w:i/>
      <w:iCs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BC607E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60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60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C607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C607E"/>
    <w:rPr>
      <w:rFonts w:ascii="Arial" w:eastAsiaTheme="majorEastAsia" w:hAnsi="Arial" w:cs="Times New Roman"/>
      <w:b/>
      <w:bCs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C607E"/>
    <w:rPr>
      <w:rFonts w:ascii="Arial" w:eastAsia="Times New Roman" w:hAnsi="Arial" w:cs="Times New Roman"/>
      <w:b/>
      <w:bCs/>
      <w:iCs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BC607E"/>
    <w:rPr>
      <w:rFonts w:ascii="Arial" w:eastAsia="Times New Roman" w:hAnsi="Arial" w:cs="Times New Roman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BC607E"/>
    <w:rPr>
      <w:rFonts w:eastAsia="Times New Roman" w:cs="Times New Roman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BC607E"/>
    <w:rPr>
      <w:rFonts w:eastAsia="Times New Roman" w:cs="Times New Roman"/>
      <w:i/>
      <w:iCs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BC607E"/>
    <w:rPr>
      <w:rFonts w:ascii="Arial" w:eastAsia="Times New Roman" w:hAnsi="Arial" w:cs="Aria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60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60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607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6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607E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C607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60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607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C607E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C607E"/>
    <w:pPr>
      <w:ind w:left="720"/>
      <w:contextualSpacing/>
    </w:pPr>
  </w:style>
  <w:style w:type="table" w:styleId="Tabellenraster">
    <w:name w:val="Table Grid"/>
    <w:basedOn w:val="NormaleTabelle"/>
    <w:uiPriority w:val="39"/>
    <w:rsid w:val="00BC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C607E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C607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BC607E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607E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C607E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C607E"/>
    <w:rPr>
      <w:rFonts w:ascii="Calibri" w:hAnsi="Calibri" w:cs="Calibri"/>
      <w:noProof/>
      <w:sz w:val="22"/>
      <w:lang w:val="en-US"/>
    </w:rPr>
  </w:style>
  <w:style w:type="table" w:customStyle="1" w:styleId="Listentabelle6farbig1">
    <w:name w:val="Listentabelle 6 farbig1"/>
    <w:basedOn w:val="NormaleTabelle"/>
    <w:uiPriority w:val="51"/>
    <w:rsid w:val="00BC60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Absatz-Standardschriftart"/>
    <w:rsid w:val="00BC607E"/>
  </w:style>
  <w:style w:type="paragraph" w:styleId="Funotentext">
    <w:name w:val="footnote text"/>
    <w:basedOn w:val="Standard"/>
    <w:link w:val="FunotentextZchn"/>
    <w:uiPriority w:val="99"/>
    <w:unhideWhenUsed/>
    <w:rsid w:val="00BC607E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C607E"/>
    <w:rPr>
      <w:rFonts w:ascii="Arial" w:eastAsia="Times New Roman" w:hAnsi="Arial" w:cs="Times New Roman"/>
      <w:szCs w:val="20"/>
      <w:lang w:eastAsia="de-DE"/>
    </w:rPr>
  </w:style>
  <w:style w:type="character" w:customStyle="1" w:styleId="current-selection">
    <w:name w:val="current-selection"/>
    <w:basedOn w:val="Absatz-Standardschriftart"/>
    <w:rsid w:val="00BC607E"/>
  </w:style>
  <w:style w:type="paragraph" w:styleId="StandardWeb">
    <w:name w:val="Normal (Web)"/>
    <w:basedOn w:val="Standard"/>
    <w:uiPriority w:val="99"/>
    <w:unhideWhenUsed/>
    <w:rsid w:val="00BC60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C607E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C607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Platzhaltertext">
    <w:name w:val="Placeholder Text"/>
    <w:basedOn w:val="Absatz-Standardschriftart"/>
    <w:uiPriority w:val="99"/>
    <w:semiHidden/>
    <w:rsid w:val="00BC607E"/>
    <w:rPr>
      <w:color w:val="808080"/>
    </w:rPr>
  </w:style>
  <w:style w:type="table" w:customStyle="1" w:styleId="Gitternetztabelle5dunkel1">
    <w:name w:val="Gitternetztabelle 5 dunkel1"/>
    <w:basedOn w:val="NormaleTabelle"/>
    <w:uiPriority w:val="50"/>
    <w:rsid w:val="00BC60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entabelle31">
    <w:name w:val="Listentabelle 31"/>
    <w:basedOn w:val="NormaleTabelle"/>
    <w:uiPriority w:val="48"/>
    <w:rsid w:val="00BC607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Default">
    <w:name w:val="Default"/>
    <w:rsid w:val="00BC60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</w:rPr>
  </w:style>
  <w:style w:type="table" w:customStyle="1" w:styleId="Listentabelle2Akzent61">
    <w:name w:val="Listentabelle 2 – Akzent 61"/>
    <w:basedOn w:val="NormaleTabelle"/>
    <w:uiPriority w:val="47"/>
    <w:rsid w:val="00BC607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netztabelle7farbigAkzent31">
    <w:name w:val="Gitternetztabelle 7 farbig – Akzent 31"/>
    <w:basedOn w:val="NormaleTabelle"/>
    <w:uiPriority w:val="52"/>
    <w:rsid w:val="00BC607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entabelle6farbigAkzent31">
    <w:name w:val="Listentabelle 6 farbig – Akzent 31"/>
    <w:basedOn w:val="NormaleTabelle"/>
    <w:uiPriority w:val="51"/>
    <w:rsid w:val="00BC607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Akzent31">
    <w:name w:val="Listentabelle 4 – Akzent 31"/>
    <w:basedOn w:val="NormaleTabelle"/>
    <w:uiPriority w:val="49"/>
    <w:rsid w:val="00BC607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3Akzent31">
    <w:name w:val="Listentabelle 3 – Akzent 31"/>
    <w:basedOn w:val="NormaleTabelle"/>
    <w:uiPriority w:val="48"/>
    <w:rsid w:val="00BC607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primary-heading">
    <w:name w:val="primary-heading"/>
    <w:basedOn w:val="Absatz-Standardschriftart"/>
    <w:rsid w:val="00BC607E"/>
  </w:style>
  <w:style w:type="character" w:customStyle="1" w:styleId="ui-ncbitoggler-master-text">
    <w:name w:val="ui-ncbitoggler-master-text"/>
    <w:basedOn w:val="Absatz-Standardschriftart"/>
    <w:rsid w:val="00BC607E"/>
  </w:style>
  <w:style w:type="character" w:customStyle="1" w:styleId="doctitle">
    <w:name w:val="doctitle"/>
    <w:basedOn w:val="Absatz-Standardschriftart"/>
    <w:rsid w:val="00BC607E"/>
  </w:style>
  <w:style w:type="character" w:customStyle="1" w:styleId="previewtxt">
    <w:name w:val="previewtxt"/>
    <w:basedOn w:val="Absatz-Standardschriftart"/>
    <w:rsid w:val="00BC607E"/>
  </w:style>
  <w:style w:type="paragraph" w:styleId="KeinLeerraum">
    <w:name w:val="No Spacing"/>
    <w:uiPriority w:val="1"/>
    <w:qFormat/>
    <w:rsid w:val="00BC607E"/>
    <w:pPr>
      <w:spacing w:after="0" w:line="240" w:lineRule="auto"/>
    </w:pPr>
  </w:style>
  <w:style w:type="character" w:customStyle="1" w:styleId="authors-list-item">
    <w:name w:val="authors-list-item"/>
    <w:basedOn w:val="Absatz-Standardschriftart"/>
    <w:rsid w:val="00BC607E"/>
  </w:style>
  <w:style w:type="character" w:customStyle="1" w:styleId="author-sup-separator">
    <w:name w:val="author-sup-separator"/>
    <w:basedOn w:val="Absatz-Standardschriftart"/>
    <w:rsid w:val="00BC607E"/>
  </w:style>
  <w:style w:type="character" w:customStyle="1" w:styleId="comma">
    <w:name w:val="comma"/>
    <w:basedOn w:val="Absatz-Standardschriftart"/>
    <w:rsid w:val="00BC6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685</Characters>
  <Application>Microsoft Office Word</Application>
  <DocSecurity>4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oll</dc:creator>
  <cp:keywords/>
  <dc:description/>
  <cp:lastModifiedBy>Arlt, Sebastian Patrick</cp:lastModifiedBy>
  <cp:revision>2</cp:revision>
  <dcterms:created xsi:type="dcterms:W3CDTF">2022-07-18T11:46:00Z</dcterms:created>
  <dcterms:modified xsi:type="dcterms:W3CDTF">2022-07-18T11:46:00Z</dcterms:modified>
</cp:coreProperties>
</file>